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0AB979" w14:textId="0916F85D" w:rsidR="00BA1D54" w:rsidRPr="005A693C" w:rsidRDefault="009559CB" w:rsidP="005A693C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r w:rsidR="001B4DE9" w:rsidRPr="005A693C">
        <w:rPr>
          <w:rFonts w:ascii="Times New Roman" w:hAnsi="Times New Roman" w:cs="Times New Roman"/>
          <w:b/>
          <w:sz w:val="20"/>
          <w:szCs w:val="20"/>
        </w:rPr>
        <w:t>: Search Strategy</w:t>
      </w:r>
    </w:p>
    <w:tbl>
      <w:tblPr>
        <w:tblStyle w:val="ac"/>
        <w:tblW w:w="13045" w:type="dxa"/>
        <w:tblLook w:val="04A0" w:firstRow="1" w:lastRow="0" w:firstColumn="1" w:lastColumn="0" w:noHBand="0" w:noVBand="1"/>
      </w:tblPr>
      <w:tblGrid>
        <w:gridCol w:w="589"/>
        <w:gridCol w:w="2039"/>
        <w:gridCol w:w="10417"/>
      </w:tblGrid>
      <w:tr w:rsidR="00C84DCD" w:rsidRPr="00926050" w14:paraId="65925FC5" w14:textId="77777777" w:rsidTr="00C84DCD">
        <w:tc>
          <w:tcPr>
            <w:tcW w:w="589" w:type="dxa"/>
          </w:tcPr>
          <w:p w14:paraId="717A5ECD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39" w:type="dxa"/>
          </w:tcPr>
          <w:p w14:paraId="7E93C472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Keywords</w:t>
            </w:r>
          </w:p>
        </w:tc>
        <w:tc>
          <w:tcPr>
            <w:tcW w:w="10417" w:type="dxa"/>
          </w:tcPr>
          <w:p w14:paraId="05E451DD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</w:p>
        </w:tc>
      </w:tr>
      <w:tr w:rsidR="00C84DCD" w:rsidRPr="00926050" w14:paraId="2383592A" w14:textId="77777777" w:rsidTr="00C84DCD">
        <w:tc>
          <w:tcPr>
            <w:tcW w:w="589" w:type="dxa"/>
          </w:tcPr>
          <w:p w14:paraId="3B70FBE2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39" w:type="dxa"/>
          </w:tcPr>
          <w:p w14:paraId="787BD57B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b/>
                <w:sz w:val="20"/>
                <w:szCs w:val="20"/>
              </w:rPr>
              <w:t>(post-stroke cognitive impairment) AND (stroke recurrence)</w:t>
            </w:r>
          </w:p>
        </w:tc>
        <w:tc>
          <w:tcPr>
            <w:tcW w:w="10417" w:type="dxa"/>
          </w:tcPr>
          <w:p w14:paraId="41B9BB5B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"post-stroke"[All Fields] AND ("cognitive dysfunction"[MeSH Terms] OR ("cognitive"[All Fields] AND "dysfunction"[All Fields]) OR "cognitive dysfunction"[All Fields] OR ("cognitive"[All Fields] AND 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</w:t>
            </w:r>
          </w:p>
        </w:tc>
      </w:tr>
      <w:tr w:rsidR="00C84DCD" w:rsidRPr="00926050" w14:paraId="1CA30C61" w14:textId="77777777" w:rsidTr="00C84DCD">
        <w:tc>
          <w:tcPr>
            <w:tcW w:w="589" w:type="dxa"/>
          </w:tcPr>
          <w:p w14:paraId="01005E01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39" w:type="dxa"/>
          </w:tcPr>
          <w:p w14:paraId="0622F341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>((post-stroke cognitive impairment) AND (stroke recurrence)) AND (Dementia)</w:t>
            </w:r>
          </w:p>
          <w:p w14:paraId="05DAC282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7" w:type="dxa"/>
          </w:tcPr>
          <w:p w14:paraId="1695CCE3" w14:textId="3E17C80F" w:rsidR="00C84DCD" w:rsidRPr="00926050" w:rsidRDefault="00C84DCD" w:rsidP="001A1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"post-stroke"[All Fields] AND ("cognitive dysfunction"[MeSH Terms] OR ("cognitive"[All Fields] AND "dysfunction"[All Fields]) OR "cognitive dysfunction"[All Fields] OR ("cognitive"[All Fields] AND 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 AND ("dementia"[MeSH Terms] OR "dementia"[All Fields] OR "dementias"[All Fields] OR "dementia s"[All Fields])</w:t>
            </w:r>
          </w:p>
        </w:tc>
      </w:tr>
      <w:tr w:rsidR="00C84DCD" w:rsidRPr="00926050" w14:paraId="2B6919C1" w14:textId="77777777" w:rsidTr="00C84DCD">
        <w:tc>
          <w:tcPr>
            <w:tcW w:w="589" w:type="dxa"/>
          </w:tcPr>
          <w:p w14:paraId="361EB38A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9" w:type="dxa"/>
          </w:tcPr>
          <w:p w14:paraId="52DA87DA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>((frailty) AND (stroke)) AND ((poor functional outcome) OR (Mortality))</w:t>
            </w:r>
          </w:p>
          <w:p w14:paraId="249AA46B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7" w:type="dxa"/>
          </w:tcPr>
          <w:p w14:paraId="7E0DCB32" w14:textId="3162BEF7" w:rsidR="00C84DCD" w:rsidRPr="00926050" w:rsidRDefault="00C84DCD" w:rsidP="001A1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("frailty"[MeSH Terms] OR "frailty"[All Fields] OR "frailties"[All Fields]) AND ("stroke"[MeSH Terms] OR "stroke"[All Fields] OR "strokes"[All Fields] OR "stroke s"[All Fields]) AND ((("poverty"[MeSH Terms] OR "poverty"[All Fields] OR "poor"[All Fields]) AND ("functional"[All Fields] OR "functional s"[All Fields] OR "functionalities"[All Fields] OR "functionality"[All Fields] OR "functionalization"[All Fields] OR "functionalizations"[All Fields] OR "functionalize"[All Fields] OR "functionalized"[All Fields] OR "functionalizes"[All Fields] OR "functionalizing"[All Fields] OR "functionally"[All Fields] OR "functionals"[All Fields] OR "functioned"[All Fields] OR "functioning"[All Fields] OR "functionings"[All Fields] OR "functions"[All Fields] OR "physiology"[MeSH Subheading] OR "physiology"[All Fields] OR "function"[All Fields] OR "physiology"[MeSH Terms]) AND ("outcome"[All Fields] OR "outcomes"[All Fields])) OR ("mortality"[MeSH Terms] OR "mortality"[All Fields] OR "mortalities"[All Fields] OR "mortality"[MeSH Subheading]))</w:t>
            </w:r>
          </w:p>
        </w:tc>
      </w:tr>
      <w:tr w:rsidR="00C84DCD" w:rsidRPr="00926050" w14:paraId="1F002E38" w14:textId="77777777" w:rsidTr="00C84DCD">
        <w:tc>
          <w:tcPr>
            <w:tcW w:w="589" w:type="dxa"/>
          </w:tcPr>
          <w:p w14:paraId="7A0DBE2D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39" w:type="dxa"/>
          </w:tcPr>
          <w:p w14:paraId="7C45C5F8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((post-stroke cognitive </w:t>
            </w: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impairment) OR (Dementia)) AND (stroke recurrence)</w:t>
            </w:r>
          </w:p>
          <w:p w14:paraId="1BC8C471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7" w:type="dxa"/>
          </w:tcPr>
          <w:p w14:paraId="1FFC0E14" w14:textId="371BBC69" w:rsidR="00C84DCD" w:rsidRPr="00926050" w:rsidRDefault="00C84DCD" w:rsidP="001A1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(("post-stroke"[All Fields] AND ("cognitive dysfunction"[MeSH Terms] OR ("cognitive"[All Fields] AND "dysfunction"[All Fields]) OR "cognitive dysfunction"[All Fields] OR ("cognitive"[All Fields] AND "impairment"[All Fields]) OR "cognitive </w:t>
            </w: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impairment"[All Fields])) OR ("dementia"[MeSH Terms] OR "dementia"[All Fields] OR "dementias"[All Fields] OR "dementia s"[All Fields])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</w:t>
            </w:r>
          </w:p>
        </w:tc>
      </w:tr>
      <w:tr w:rsidR="00C84DCD" w:rsidRPr="00926050" w14:paraId="135B02F7" w14:textId="77777777" w:rsidTr="00C84DCD">
        <w:tc>
          <w:tcPr>
            <w:tcW w:w="589" w:type="dxa"/>
          </w:tcPr>
          <w:p w14:paraId="7B4AD8BA" w14:textId="6F8EC558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2039" w:type="dxa"/>
          </w:tcPr>
          <w:p w14:paraId="01694DD0" w14:textId="73E9ECC0" w:rsidR="00C84DCD" w:rsidRPr="00926050" w:rsidRDefault="00C84DCD" w:rsidP="005A693C">
            <w:pPr>
              <w:jc w:val="left"/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>Cognitive Dysfunction"[MeSH] OR cognitive impairment[tiab] OR cognitive decline[tiab] OR cognition disorders[tiab] OR dementia[MeSH] OR dementia[tiab]</w:t>
            </w:r>
          </w:p>
        </w:tc>
        <w:tc>
          <w:tcPr>
            <w:tcW w:w="10417" w:type="dxa"/>
          </w:tcPr>
          <w:p w14:paraId="1C906C14" w14:textId="0CF71273" w:rsidR="00C84DCD" w:rsidRPr="00926050" w:rsidRDefault="00C84DCD" w:rsidP="005A693C">
            <w:pPr>
              <w:widowControl/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"cognitive dysfunction"[MeSH Terms] OR "cognitive impairment"[Title/Abstract] OR "cognitive decline"[Title/Abstract] OR "cognition disorders"[Title/Abstract] OR "dementia"[MeSH Terms] OR "dementia"[Title/Abstract]</w:t>
            </w:r>
          </w:p>
          <w:p w14:paraId="3FDAC9CD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</w:tr>
      <w:tr w:rsidR="00C84DCD" w:rsidRPr="00926050" w14:paraId="56D0914E" w14:textId="77777777" w:rsidTr="00C84DCD">
        <w:tc>
          <w:tcPr>
            <w:tcW w:w="589" w:type="dxa"/>
          </w:tcPr>
          <w:p w14:paraId="579FC32A" w14:textId="5335ABE4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39" w:type="dxa"/>
          </w:tcPr>
          <w:p w14:paraId="270EFC8C" w14:textId="68A69C14" w:rsidR="00C84DCD" w:rsidRPr="00926050" w:rsidRDefault="00C84DCD" w:rsidP="005A693C">
            <w:pPr>
              <w:jc w:val="left"/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>Recurrence [MeSH] OR recurrence[tiab] OR repeated stroke[tiab] OR stroke recurrence[tiab] OR second stroke[tiab]</w:t>
            </w:r>
          </w:p>
        </w:tc>
        <w:tc>
          <w:tcPr>
            <w:tcW w:w="10417" w:type="dxa"/>
          </w:tcPr>
          <w:p w14:paraId="04FB5BFB" w14:textId="24C729F1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"recurrence"[MeSH Terms] OR "recurrence"[Title/Abstract] OR "repeated stroke"[Title/Abstract] OR "stroke recurrence"[Title/Abstract] OR "second stroke"[Title/Abstract]</w:t>
            </w:r>
          </w:p>
        </w:tc>
      </w:tr>
      <w:tr w:rsidR="00C84DCD" w:rsidRPr="00926050" w14:paraId="7BD4CB3B" w14:textId="77777777" w:rsidTr="00C84DCD">
        <w:tc>
          <w:tcPr>
            <w:tcW w:w="589" w:type="dxa"/>
          </w:tcPr>
          <w:p w14:paraId="16CFDF09" w14:textId="4D102B76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39" w:type="dxa"/>
          </w:tcPr>
          <w:p w14:paraId="3FAC0D20" w14:textId="4661C19B" w:rsidR="00C84DCD" w:rsidRPr="00926050" w:rsidRDefault="00C84DCD" w:rsidP="005A693C">
            <w:pPr>
              <w:jc w:val="left"/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Functional Outcome [MeSH] OR functional outcomes[tiab] OR </w:t>
            </w: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functional recovery[tiab] OR activities of daily living[MeSH] OR ADL[tiab] OR disability[tiab] OR functional status[tiab]</w:t>
            </w:r>
          </w:p>
        </w:tc>
        <w:tc>
          <w:tcPr>
            <w:tcW w:w="10417" w:type="dxa"/>
          </w:tcPr>
          <w:p w14:paraId="46804896" w14:textId="2C5992AE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"functional outcomes"[Title/Abstract] OR "functional recovery"[Title/Abstract] OR "activities of daily living"[MeSH Terms] OR "ADL"[Title/Abstract] OR "disability"[Title/Abstract] OR "functional status"[Title/Abstract]</w:t>
            </w:r>
          </w:p>
        </w:tc>
      </w:tr>
      <w:tr w:rsidR="00C84DCD" w:rsidRPr="00926050" w14:paraId="53EE2E71" w14:textId="77777777" w:rsidTr="00C84DCD">
        <w:tc>
          <w:tcPr>
            <w:tcW w:w="589" w:type="dxa"/>
          </w:tcPr>
          <w:p w14:paraId="64F9D037" w14:textId="77777777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2039" w:type="dxa"/>
          </w:tcPr>
          <w:p w14:paraId="5EB5BED2" w14:textId="7005F8D1" w:rsidR="00C84DCD" w:rsidRPr="00926050" w:rsidRDefault="00C84DCD" w:rsidP="005A693C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  <w:t>#1 AND #2 AND #3 OR (#4 OR #5 OR #6) AND #4</w:t>
            </w:r>
          </w:p>
          <w:p w14:paraId="7D666D41" w14:textId="77777777" w:rsidR="00C84DCD" w:rsidRPr="00926050" w:rsidRDefault="00C84DCD" w:rsidP="005A693C">
            <w:pPr>
              <w:jc w:val="left"/>
              <w:rPr>
                <w:rStyle w:val="ad"/>
                <w:rFonts w:ascii="Times New Roman" w:hAnsi="Times New Roman" w:cs="Times New Roman"/>
                <w:color w:val="212121"/>
                <w:sz w:val="20"/>
                <w:szCs w:val="20"/>
              </w:rPr>
            </w:pPr>
          </w:p>
        </w:tc>
        <w:tc>
          <w:tcPr>
            <w:tcW w:w="10417" w:type="dxa"/>
          </w:tcPr>
          <w:p w14:paraId="396FC0F4" w14:textId="3444E991" w:rsidR="00C84DCD" w:rsidRPr="00926050" w:rsidRDefault="00C84DCD" w:rsidP="001A1E54">
            <w:pPr>
              <w:jc w:val="left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"post-stroke"[All Fields] AND ("cognitive dysfunction"[MeSH Terms] OR ("cognitive"[All Fields] AND "dysfunction"[All Fields]) OR "cognitive dysfunction"[All Fields] OR ("cognitive"[All Fields] AND 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 AND ("post-stroke"[All Fields] AND ("cognitive dysfunction"[MeSH Terms] OR ("cognitive"[All Fields] AND "dysfunction"[All Fields]) OR "cognitive dysfunction"[All Fields] OR ("cognitive"[All Fields] AND 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 AND ("dementia"[MeSH Terms] OR "dementia"[All Fields] OR "dementias"[All Fields] OR "dementia s"[All Fields])) AND (("post-stroke"[All Fields] AND ("cognitive dysfunction"[MeSH Terms] OR ("cognitive"[All Fields] AND "dysfunction"[All Fields]) OR "cognitive dysfunction"[All Fields] OR ("cognitive"[All Fields] AND 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) OR ("post-stroke"[All Fields] AND ("cognitive dysfunction"[MeSH Terms] OR ("cognitive"[All Fields] AND "dysfunction"[All Fields]) OR "cognitive dysfunction"[All Fields] OR ("cognitive"[All Fields] AND </w:t>
            </w:r>
            <w:r w:rsidRPr="00926050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"impairment"[All Fields]) OR "cognitive impairment"[All Fields]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 AND ("dementia"[MeSH Terms] OR "dementia"[All Fields] OR "dementias"[All Fields] OR "dementia s"[All Fields]))) AND ((("post-stroke"[All Fields] AND ("cognitive dysfunction"[MeSH Terms] OR ("cognitive"[All Fields] AND "dysfunction"[All Fields]) OR "cognitive dysfunction"[All Fields] OR ("cognitive"[All Fields] AND "impairment"[All Fields]) OR "cognitive impairment"[All Fields])) OR ("dementia"[MeSH Terms] OR "dementia"[All Fields] OR "dementias"[All Fields] OR "dementia s"[All Fields])) AND (("stroke"[MeSH Terms] OR "stroke"[All Fields] OR "strokes"[All Fields] OR "stroke s"[All Fields]) AND ("recurrance"[All Fields] OR "recurrence"[MeSH Terms] OR "recurrence"[All Fields] OR "recurrences"[All Fields] OR "recurrencies"[All Fields] OR "recurrency"[All Fields] OR "recurrent"[All Fields] OR "recurrently"[All Fields] OR "recurrents"[All Fields])))</w:t>
            </w:r>
          </w:p>
        </w:tc>
      </w:tr>
    </w:tbl>
    <w:p w14:paraId="737887E1" w14:textId="2DC38B00" w:rsidR="001B4DE9" w:rsidRPr="00926050" w:rsidRDefault="00FA4EB5" w:rsidP="005A693C">
      <w:pPr>
        <w:jc w:val="left"/>
        <w:rPr>
          <w:rFonts w:ascii="Times New Roman" w:hAnsi="Times New Roman" w:cs="Times New Roman"/>
          <w:sz w:val="20"/>
          <w:szCs w:val="20"/>
        </w:rPr>
      </w:pPr>
      <w:r w:rsidRPr="00926050">
        <w:rPr>
          <w:rFonts w:ascii="Times New Roman" w:hAnsi="Times New Roman" w:cs="Times New Roman"/>
          <w:sz w:val="20"/>
          <w:szCs w:val="20"/>
        </w:rPr>
        <w:lastRenderedPageBreak/>
        <w:t>I</w:t>
      </w:r>
      <w:r w:rsidR="001B4DE9" w:rsidRPr="00926050">
        <w:rPr>
          <w:rFonts w:ascii="Times New Roman" w:hAnsi="Times New Roman" w:cs="Times New Roman"/>
          <w:sz w:val="20"/>
          <w:szCs w:val="20"/>
        </w:rPr>
        <w:t xml:space="preserve">nformation source: Pubmed, </w:t>
      </w:r>
      <w:r w:rsidR="00013BA3" w:rsidRPr="00926050">
        <w:rPr>
          <w:rFonts w:ascii="Times New Roman" w:hAnsi="Times New Roman" w:cs="Times New Roman"/>
          <w:sz w:val="20"/>
          <w:szCs w:val="20"/>
        </w:rPr>
        <w:t>Google Scholar</w:t>
      </w:r>
      <w:r w:rsidR="001B4DE9" w:rsidRPr="00926050">
        <w:rPr>
          <w:rFonts w:ascii="Times New Roman" w:hAnsi="Times New Roman" w:cs="Times New Roman"/>
          <w:sz w:val="20"/>
          <w:szCs w:val="20"/>
        </w:rPr>
        <w:t xml:space="preserve">, Science </w:t>
      </w:r>
      <w:r w:rsidR="00013BA3" w:rsidRPr="00926050">
        <w:rPr>
          <w:rFonts w:ascii="Times New Roman" w:hAnsi="Times New Roman" w:cs="Times New Roman"/>
          <w:sz w:val="20"/>
          <w:szCs w:val="20"/>
        </w:rPr>
        <w:t>Direct</w:t>
      </w:r>
    </w:p>
    <w:p w14:paraId="067F3A72" w14:textId="77777777" w:rsidR="00990570" w:rsidRPr="00926050" w:rsidRDefault="00990570" w:rsidP="005A693C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90570" w:rsidRPr="00926050" w:rsidSect="001B4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3D2557" w14:textId="77777777" w:rsidR="00504A81" w:rsidRDefault="00504A81" w:rsidP="001B4DE9">
      <w:pPr>
        <w:spacing w:line="240" w:lineRule="auto"/>
      </w:pPr>
      <w:r>
        <w:separator/>
      </w:r>
    </w:p>
  </w:endnote>
  <w:endnote w:type="continuationSeparator" w:id="0">
    <w:p w14:paraId="0E252193" w14:textId="77777777" w:rsidR="00504A81" w:rsidRDefault="00504A81" w:rsidP="001B4D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740A0" w14:textId="77777777" w:rsidR="00504A81" w:rsidRDefault="00504A81" w:rsidP="001B4DE9">
      <w:pPr>
        <w:spacing w:line="240" w:lineRule="auto"/>
      </w:pPr>
      <w:r>
        <w:separator/>
      </w:r>
    </w:p>
  </w:footnote>
  <w:footnote w:type="continuationSeparator" w:id="0">
    <w:p w14:paraId="1E2ECC18" w14:textId="77777777" w:rsidR="00504A81" w:rsidRDefault="00504A81" w:rsidP="001B4DE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401"/>
    <w:rsid w:val="00013BA3"/>
    <w:rsid w:val="000B5CB2"/>
    <w:rsid w:val="000B70A0"/>
    <w:rsid w:val="001A1E54"/>
    <w:rsid w:val="001B4DE9"/>
    <w:rsid w:val="001C47AE"/>
    <w:rsid w:val="002148AC"/>
    <w:rsid w:val="00265C72"/>
    <w:rsid w:val="005017BF"/>
    <w:rsid w:val="00504A81"/>
    <w:rsid w:val="005505BE"/>
    <w:rsid w:val="005A693C"/>
    <w:rsid w:val="005E2434"/>
    <w:rsid w:val="00702451"/>
    <w:rsid w:val="007923C1"/>
    <w:rsid w:val="007B21A1"/>
    <w:rsid w:val="00833C94"/>
    <w:rsid w:val="00926050"/>
    <w:rsid w:val="009559CB"/>
    <w:rsid w:val="00990570"/>
    <w:rsid w:val="00BA1D54"/>
    <w:rsid w:val="00BC2838"/>
    <w:rsid w:val="00C55E24"/>
    <w:rsid w:val="00C84DCD"/>
    <w:rsid w:val="00DE20FD"/>
    <w:rsid w:val="00E51D37"/>
    <w:rsid w:val="00EA3401"/>
    <w:rsid w:val="00FA4EB5"/>
    <w:rsid w:val="00FA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18B714"/>
  <w15:chartTrackingRefBased/>
  <w15:docId w15:val="{2BBF8F08-7792-454E-88C9-8B9DD7DBF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4DE9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0B5CB2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书目1"/>
    <w:basedOn w:val="a"/>
    <w:next w:val="a"/>
    <w:autoRedefine/>
    <w:uiPriority w:val="37"/>
    <w:unhideWhenUsed/>
    <w:qFormat/>
    <w:rsid w:val="000B5CB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10">
    <w:name w:val="标题 1 字符"/>
    <w:basedOn w:val="a0"/>
    <w:link w:val="1"/>
    <w:rsid w:val="000B5CB2"/>
    <w:rPr>
      <w:rFonts w:ascii="SimSun" w:hAnsi="SimSun"/>
      <w:b/>
      <w:bCs/>
      <w:kern w:val="44"/>
      <w:sz w:val="48"/>
      <w:szCs w:val="48"/>
    </w:rPr>
  </w:style>
  <w:style w:type="paragraph" w:styleId="a3">
    <w:name w:val="annotation text"/>
    <w:basedOn w:val="a"/>
    <w:link w:val="a4"/>
    <w:qFormat/>
    <w:rsid w:val="000B5CB2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0B5CB2"/>
    <w:rPr>
      <w:rFonts w:asciiTheme="minorHAnsi" w:eastAsiaTheme="minorEastAsia" w:hAnsiTheme="minorHAnsi" w:cstheme="minorBidi"/>
      <w:kern w:val="2"/>
    </w:rPr>
  </w:style>
  <w:style w:type="character" w:styleId="a5">
    <w:name w:val="annotation reference"/>
    <w:basedOn w:val="a0"/>
    <w:autoRedefine/>
    <w:qFormat/>
    <w:rsid w:val="000B5CB2"/>
    <w:rPr>
      <w:sz w:val="16"/>
      <w:szCs w:val="16"/>
    </w:rPr>
  </w:style>
  <w:style w:type="character" w:styleId="a6">
    <w:name w:val="Hyperlink"/>
    <w:basedOn w:val="a0"/>
    <w:autoRedefine/>
    <w:qFormat/>
    <w:rsid w:val="000B5CB2"/>
    <w:rPr>
      <w:color w:val="0000FF"/>
      <w:u w:val="single"/>
    </w:rPr>
  </w:style>
  <w:style w:type="paragraph" w:styleId="a7">
    <w:name w:val="List Paragraph"/>
    <w:basedOn w:val="a"/>
    <w:autoRedefine/>
    <w:uiPriority w:val="99"/>
    <w:qFormat/>
    <w:rsid w:val="000B5CB2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1B4DE9"/>
    <w:pPr>
      <w:tabs>
        <w:tab w:val="center" w:pos="4680"/>
        <w:tab w:val="right" w:pos="9360"/>
      </w:tabs>
      <w:spacing w:line="240" w:lineRule="auto"/>
    </w:pPr>
  </w:style>
  <w:style w:type="character" w:customStyle="1" w:styleId="a9">
    <w:name w:val="页眉 字符"/>
    <w:basedOn w:val="a0"/>
    <w:link w:val="a8"/>
    <w:uiPriority w:val="99"/>
    <w:rsid w:val="001B4DE9"/>
    <w:rPr>
      <w:rFonts w:asciiTheme="minorHAnsi" w:hAnsiTheme="minorHAnsi" w:cstheme="minorBidi"/>
      <w:kern w:val="2"/>
      <w:sz w:val="21"/>
      <w:szCs w:val="24"/>
    </w:rPr>
  </w:style>
  <w:style w:type="paragraph" w:styleId="aa">
    <w:name w:val="footer"/>
    <w:basedOn w:val="a"/>
    <w:link w:val="ab"/>
    <w:uiPriority w:val="99"/>
    <w:unhideWhenUsed/>
    <w:rsid w:val="001B4DE9"/>
    <w:pPr>
      <w:tabs>
        <w:tab w:val="center" w:pos="4680"/>
        <w:tab w:val="right" w:pos="9360"/>
      </w:tabs>
      <w:spacing w:line="240" w:lineRule="auto"/>
    </w:pPr>
  </w:style>
  <w:style w:type="character" w:customStyle="1" w:styleId="ab">
    <w:name w:val="页脚 字符"/>
    <w:basedOn w:val="a0"/>
    <w:link w:val="aa"/>
    <w:uiPriority w:val="99"/>
    <w:rsid w:val="001B4DE9"/>
    <w:rPr>
      <w:rFonts w:asciiTheme="minorHAnsi" w:hAnsiTheme="minorHAnsi" w:cstheme="minorBidi"/>
      <w:kern w:val="2"/>
      <w:sz w:val="21"/>
      <w:szCs w:val="24"/>
    </w:rPr>
  </w:style>
  <w:style w:type="table" w:styleId="ac">
    <w:name w:val="Table Grid"/>
    <w:basedOn w:val="a1"/>
    <w:uiPriority w:val="39"/>
    <w:rsid w:val="001B4D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sid w:val="001B4DE9"/>
    <w:rPr>
      <w:b/>
      <w:bCs/>
    </w:rPr>
  </w:style>
  <w:style w:type="character" w:customStyle="1" w:styleId="apple-converted-space">
    <w:name w:val="apple-converted-space"/>
    <w:basedOn w:val="a0"/>
    <w:rsid w:val="001B4D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2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85</Words>
  <Characters>7135</Characters>
  <Application>Microsoft Office Word</Application>
  <DocSecurity>0</DocSecurity>
  <Lines>285</Lines>
  <Paragraphs>172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uthor</cp:lastModifiedBy>
  <cp:revision>21</cp:revision>
  <dcterms:created xsi:type="dcterms:W3CDTF">2024-05-01T22:55:00Z</dcterms:created>
  <dcterms:modified xsi:type="dcterms:W3CDTF">2024-11-0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bc0651692c64054a03fea969fd6b7833c79819f33800e981b3cb312d305402</vt:lpwstr>
  </property>
</Properties>
</file>